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987"/>
        <w:gridCol w:w="677"/>
        <w:gridCol w:w="903"/>
        <w:gridCol w:w="979"/>
        <w:gridCol w:w="786"/>
        <w:gridCol w:w="936"/>
        <w:gridCol w:w="778"/>
        <w:gridCol w:w="1658"/>
        <w:gridCol w:w="979"/>
        <w:gridCol w:w="786"/>
        <w:gridCol w:w="936"/>
        <w:gridCol w:w="778"/>
        <w:gridCol w:w="1658"/>
      </w:tblGrid>
      <w:tr w:rsidR="00C72A1E" w:rsidRPr="007E21E7" w14:paraId="30E4948A" w14:textId="77777777" w:rsidTr="005F4F57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776" w14:textId="2DA43F5B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9FE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uchdow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51C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e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off</w:t>
            </w:r>
          </w:p>
        </w:tc>
      </w:tr>
      <w:tr w:rsidR="00C72A1E" w:rsidRPr="007E21E7" w14:paraId="7443D6F6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A0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47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ac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473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A31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FE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92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D1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030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C0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E2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56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37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B66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7C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</w:tr>
      <w:tr w:rsidR="00C72A1E" w:rsidRPr="007E21E7" w14:paraId="44401464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9F9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AC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27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AA4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CD0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77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4C1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86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3F13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270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429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57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FB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61C1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C72A1E" w:rsidRPr="007E21E7" w14:paraId="3805E8B4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41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FC4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67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F60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D3E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76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B9E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12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CBD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12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ADF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1D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179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E2C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C72A1E" w:rsidRPr="007E21E7" w14:paraId="56DA93EE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27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B8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9C9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3F6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1A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88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FF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3C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BEF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027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A8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3D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5D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1EC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71</w:t>
            </w:r>
          </w:p>
        </w:tc>
      </w:tr>
      <w:tr w:rsidR="00C72A1E" w:rsidRPr="007E21E7" w14:paraId="0AC961F3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0E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0F1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B22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57B50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C3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F14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E5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6F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0AC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B8C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61C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9F7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E2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A180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</w:tr>
      <w:tr w:rsidR="00C72A1E" w:rsidRPr="007E21E7" w14:paraId="2F484A3D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55B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87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4B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CBC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F8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2F2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AB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C8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4B1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CD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BF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DAB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E80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A92A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C72A1E" w:rsidRPr="007E21E7" w14:paraId="18569E3B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38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2D0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3E6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A58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6C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124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B8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F8B1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65E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E2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1B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30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16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1C12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</w:tr>
      <w:tr w:rsidR="00C72A1E" w:rsidRPr="007E21E7" w14:paraId="5E4DBBC1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00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A93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F0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B3D8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AB5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A1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BA7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B96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1918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3A6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B6A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A6D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04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CB4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</w:tr>
      <w:tr w:rsidR="00C72A1E" w:rsidRPr="007E21E7" w14:paraId="176ED90E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30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E00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7E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4A7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F4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CD4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111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EF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33E0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B931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C11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CA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B8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61C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C72A1E" w:rsidRPr="007E21E7" w14:paraId="15416571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B0E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87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28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21CF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BE7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DB22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F0D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76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2E4E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2F8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CB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57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77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0A84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C72A1E" w:rsidRPr="007E21E7" w14:paraId="1EA7FD11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16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B75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37E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8F8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4296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1B9B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DC1A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C6A3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C11FC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E84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F62F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55B9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5C3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AB28" w14:textId="77777777" w:rsidR="00C72A1E" w:rsidRPr="007E21E7" w:rsidRDefault="00C72A1E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</w:tbl>
    <w:p w14:paraId="05DAC5A6" w14:textId="77777777" w:rsidR="00C72A1E" w:rsidRDefault="00C72A1E"/>
    <w:sectPr w:rsidR="00C72A1E" w:rsidSect="00C72A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1E"/>
    <w:rsid w:val="00C7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A99EF"/>
  <w15:chartTrackingRefBased/>
  <w15:docId w15:val="{386F35C5-4693-4237-988B-3D92F843C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5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25:00Z</dcterms:created>
  <dcterms:modified xsi:type="dcterms:W3CDTF">2020-07-18T18:25:00Z</dcterms:modified>
</cp:coreProperties>
</file>